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A267C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b/>
          <w:caps/>
          <w:sz w:val="36"/>
          <w:szCs w:val="36"/>
          <w:lang w:val="en-US"/>
        </w:rPr>
      </w:pPr>
      <w:r w:rsidRPr="000F06D5">
        <w:rPr>
          <w:rFonts w:ascii="Times New Roman" w:hAnsi="Times New Roman" w:cs="Times New Roman"/>
          <w:b/>
          <w:sz w:val="36"/>
          <w:szCs w:val="36"/>
          <w:lang w:val="en-US"/>
        </w:rPr>
        <w:t>Exercise lowers</w:t>
      </w:r>
      <w:r w:rsidRPr="000F06D5">
        <w:rPr>
          <w:rFonts w:ascii="Times New Roman" w:hAnsi="Times New Roman" w:cs="Times New Roman"/>
          <w:b/>
          <w:caps/>
          <w:sz w:val="36"/>
          <w:szCs w:val="36"/>
          <w:lang w:val="en-US"/>
        </w:rPr>
        <w:t xml:space="preserve"> </w:t>
      </w:r>
      <w:r w:rsidRPr="000F06D5">
        <w:rPr>
          <w:rFonts w:ascii="Times New Roman" w:hAnsi="Times New Roman" w:cs="Times New Roman"/>
          <w:b/>
          <w:sz w:val="36"/>
          <w:szCs w:val="36"/>
          <w:lang w:val="en-US"/>
        </w:rPr>
        <w:t>plasma angiopoietin-like 2 in men with post-acute coronary syndrome</w:t>
      </w:r>
    </w:p>
    <w:p w14:paraId="04535F48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7B06EE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lang w:val="en-US"/>
        </w:rPr>
      </w:pPr>
      <w:r w:rsidRPr="000F06D5">
        <w:rPr>
          <w:rFonts w:ascii="Times New Roman" w:hAnsi="Times New Roman" w:cs="Times New Roman"/>
          <w:lang w:val="en-US"/>
        </w:rPr>
        <w:t>Nathalie Thorin-Trescases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Doug Hayami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Carol Yu</w:t>
      </w:r>
      <w:r w:rsidRPr="000F06D5">
        <w:rPr>
          <w:rFonts w:ascii="Times New Roman" w:hAnsi="Times New Roman" w:cs="Times New Roman"/>
          <w:vertAlign w:val="superscript"/>
          <w:lang w:val="en-US"/>
        </w:rPr>
        <w:t>1,3</w:t>
      </w:r>
      <w:r w:rsidRPr="000F06D5">
        <w:rPr>
          <w:rFonts w:ascii="Times New Roman" w:hAnsi="Times New Roman" w:cs="Times New Roman"/>
          <w:lang w:val="en-US"/>
        </w:rPr>
        <w:t>, Xiaoyan Luo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Albert Nguyen</w:t>
      </w:r>
      <w:r w:rsidRPr="000F06D5">
        <w:rPr>
          <w:rFonts w:ascii="Times New Roman" w:hAnsi="Times New Roman" w:cs="Times New Roman"/>
          <w:vertAlign w:val="superscript"/>
          <w:lang w:val="en-US"/>
        </w:rPr>
        <w:t>1,3</w:t>
      </w:r>
      <w:r w:rsidRPr="000F06D5">
        <w:rPr>
          <w:rFonts w:ascii="Times New Roman" w:hAnsi="Times New Roman" w:cs="Times New Roman"/>
          <w:lang w:val="en-US"/>
        </w:rPr>
        <w:t>, Jean-François Larouche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Julie Lalongé</w:t>
      </w:r>
      <w:r w:rsidRPr="000F06D5">
        <w:rPr>
          <w:rFonts w:ascii="Times New Roman" w:hAnsi="Times New Roman" w:cs="Times New Roman"/>
          <w:vertAlign w:val="superscript"/>
          <w:lang w:val="en-US"/>
        </w:rPr>
        <w:t>2</w:t>
      </w:r>
      <w:r w:rsidRPr="000F06D5">
        <w:rPr>
          <w:rFonts w:ascii="Times New Roman" w:hAnsi="Times New Roman" w:cs="Times New Roman"/>
          <w:lang w:val="en-US"/>
        </w:rPr>
        <w:t>, Christine Henri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André Arsenault</w:t>
      </w:r>
      <w:r w:rsidRPr="000F06D5">
        <w:rPr>
          <w:rFonts w:ascii="Times New Roman" w:hAnsi="Times New Roman" w:cs="Times New Roman"/>
          <w:vertAlign w:val="superscript"/>
          <w:lang w:val="en-US"/>
        </w:rPr>
        <w:t>1,4</w:t>
      </w:r>
      <w:r w:rsidRPr="000F06D5">
        <w:rPr>
          <w:rFonts w:ascii="Times New Roman" w:hAnsi="Times New Roman" w:cs="Times New Roman"/>
          <w:lang w:val="en-US"/>
        </w:rPr>
        <w:t>, Mathieu Gayda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Martin Juneau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Jean Lambert</w:t>
      </w:r>
      <w:r w:rsidRPr="000F06D5">
        <w:rPr>
          <w:rFonts w:ascii="Times New Roman" w:hAnsi="Times New Roman" w:cs="Times New Roman"/>
          <w:vertAlign w:val="superscript"/>
          <w:lang w:val="en-US"/>
        </w:rPr>
        <w:t>1,5</w:t>
      </w:r>
      <w:r w:rsidRPr="000F06D5">
        <w:rPr>
          <w:rFonts w:ascii="Times New Roman" w:hAnsi="Times New Roman" w:cs="Times New Roman"/>
          <w:lang w:val="en-US"/>
        </w:rPr>
        <w:t>,</w:t>
      </w:r>
      <w:r w:rsidRPr="000F06D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F06D5">
        <w:rPr>
          <w:rFonts w:ascii="Times New Roman" w:hAnsi="Times New Roman" w:cs="Times New Roman"/>
          <w:lang w:val="en-US"/>
        </w:rPr>
        <w:t>Eric Thorin</w:t>
      </w:r>
      <w:r w:rsidRPr="000F06D5">
        <w:rPr>
          <w:rFonts w:ascii="Times New Roman" w:hAnsi="Times New Roman" w:cs="Times New Roman"/>
          <w:vertAlign w:val="superscript"/>
          <w:lang w:val="en-US"/>
        </w:rPr>
        <w:t>1,3,6¶</w:t>
      </w:r>
      <w:r w:rsidRPr="000F06D5">
        <w:rPr>
          <w:rFonts w:ascii="Times New Roman" w:hAnsi="Times New Roman" w:cs="Times New Roman"/>
          <w:lang w:val="en-US"/>
        </w:rPr>
        <w:t xml:space="preserve">*, Anil Nigam </w:t>
      </w:r>
      <w:r w:rsidRPr="000F06D5">
        <w:rPr>
          <w:rFonts w:ascii="Times New Roman" w:hAnsi="Times New Roman" w:cs="Times New Roman"/>
          <w:vertAlign w:val="superscript"/>
          <w:lang w:val="en-US"/>
        </w:rPr>
        <w:t>1,2,6¶</w:t>
      </w:r>
    </w:p>
    <w:p w14:paraId="64A31FCB" w14:textId="77777777" w:rsidR="00E06D3C" w:rsidRPr="000F06D5" w:rsidRDefault="002572DA" w:rsidP="008D1874">
      <w:pPr>
        <w:spacing w:line="480" w:lineRule="auto"/>
        <w:rPr>
          <w:rFonts w:ascii="Times New Roman" w:hAnsi="Times New Roman" w:cs="Times New Roman"/>
          <w:lang w:val="en-US"/>
        </w:rPr>
      </w:pPr>
      <w:r w:rsidRPr="000F06D5">
        <w:rPr>
          <w:rFonts w:ascii="Times New Roman" w:hAnsi="Times New Roman"/>
        </w:rPr>
        <w:br w:type="page"/>
      </w:r>
      <w:r w:rsidR="009B7562" w:rsidRPr="000F06D5">
        <w:rPr>
          <w:rFonts w:ascii="Times New Roman" w:hAnsi="Times New Roman" w:cs="Times New Roman"/>
          <w:b/>
          <w:lang w:val="en-US"/>
        </w:rPr>
        <w:lastRenderedPageBreak/>
        <w:t xml:space="preserve">S1 </w:t>
      </w:r>
      <w:r w:rsidR="00E06D3C" w:rsidRPr="000F06D5">
        <w:rPr>
          <w:rFonts w:ascii="Times New Roman" w:hAnsi="Times New Roman" w:cs="Times New Roman"/>
          <w:b/>
          <w:lang w:val="en-US"/>
        </w:rPr>
        <w:t>Table:</w:t>
      </w:r>
      <w:r w:rsidR="00E06D3C" w:rsidRPr="000F06D5">
        <w:rPr>
          <w:rFonts w:ascii="Times New Roman" w:hAnsi="Times New Roman" w:cs="Times New Roman"/>
          <w:lang w:val="en-US"/>
        </w:rPr>
        <w:t xml:space="preserve"> Baseline parameters of the post-acute coronary syndrome patients (data are mean±SEM of n=40 patients</w:t>
      </w:r>
      <w:r w:rsidR="0065419E" w:rsidRPr="000F06D5">
        <w:rPr>
          <w:rFonts w:ascii="Times New Roman" w:hAnsi="Times New Roman" w:cs="Times New Roman"/>
          <w:lang w:val="en-US"/>
        </w:rPr>
        <w:t>, n=30 men and n=10 women</w:t>
      </w:r>
      <w:r w:rsidR="00E06D3C" w:rsidRPr="000F06D5">
        <w:rPr>
          <w:rFonts w:ascii="Times New Roman" w:hAnsi="Times New Roman" w:cs="Times New Roman"/>
          <w:lang w:val="en-US"/>
        </w:rPr>
        <w:t>)</w:t>
      </w:r>
    </w:p>
    <w:p w14:paraId="6107ABF3" w14:textId="77777777" w:rsidR="00E06D3C" w:rsidRPr="000F06D5" w:rsidRDefault="00E06D3C" w:rsidP="008D1874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211" w:type="dxa"/>
        <w:tblLook w:val="04A0" w:firstRow="1" w:lastRow="0" w:firstColumn="1" w:lastColumn="0" w:noHBand="0" w:noVBand="1"/>
      </w:tblPr>
      <w:tblGrid>
        <w:gridCol w:w="2307"/>
        <w:gridCol w:w="1824"/>
        <w:gridCol w:w="1678"/>
        <w:gridCol w:w="1985"/>
        <w:gridCol w:w="1417"/>
      </w:tblGrid>
      <w:tr w:rsidR="00EF7392" w:rsidRPr="000F06D5" w14:paraId="28DA2E3E" w14:textId="77777777" w:rsidTr="00EF7392">
        <w:tc>
          <w:tcPr>
            <w:tcW w:w="2307" w:type="dxa"/>
            <w:tcBorders>
              <w:left w:val="nil"/>
              <w:right w:val="nil"/>
            </w:tcBorders>
          </w:tcPr>
          <w:p w14:paraId="7E5C771E" w14:textId="77777777" w:rsidR="006F5279" w:rsidRPr="000F06D5" w:rsidRDefault="006F5279" w:rsidP="008D187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3C52C50A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Post-ACS patients (n=40)</w:t>
            </w:r>
          </w:p>
        </w:tc>
        <w:tc>
          <w:tcPr>
            <w:tcW w:w="1678" w:type="dxa"/>
            <w:tcBorders>
              <w:left w:val="nil"/>
              <w:right w:val="nil"/>
            </w:tcBorders>
          </w:tcPr>
          <w:p w14:paraId="1069559B" w14:textId="48056044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Post-ACS</w:t>
            </w:r>
            <w:r w:rsidR="004B2134">
              <w:rPr>
                <w:rFonts w:ascii="Times New Roman" w:hAnsi="Times New Roman" w:cs="Times New Roman"/>
                <w:b/>
              </w:rPr>
              <w:t xml:space="preserve"> </w:t>
            </w:r>
            <w:r w:rsidRPr="000F06D5">
              <w:rPr>
                <w:rFonts w:ascii="Times New Roman" w:hAnsi="Times New Roman" w:cs="Times New Roman"/>
                <w:b/>
              </w:rPr>
              <w:t>Men</w:t>
            </w:r>
            <w:r w:rsidR="004B2134">
              <w:rPr>
                <w:rFonts w:ascii="Times New Roman" w:hAnsi="Times New Roman" w:cs="Times New Roman"/>
                <w:b/>
              </w:rPr>
              <w:t xml:space="preserve"> </w:t>
            </w:r>
            <w:r w:rsidRPr="000F06D5">
              <w:rPr>
                <w:rFonts w:ascii="Times New Roman" w:hAnsi="Times New Roman" w:cs="Times New Roman"/>
                <w:b/>
              </w:rPr>
              <w:t>(n=3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405D800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Post-ACS Women (n=1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3C56C8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 xml:space="preserve">p-value Men </w:t>
            </w:r>
            <w:r w:rsidRPr="000F06D5">
              <w:rPr>
                <w:rFonts w:ascii="Times New Roman" w:hAnsi="Times New Roman" w:cs="Times New Roman"/>
                <w:b/>
                <w:i/>
              </w:rPr>
              <w:t>versus</w:t>
            </w:r>
            <w:r w:rsidRPr="000F06D5">
              <w:rPr>
                <w:rFonts w:ascii="Times New Roman" w:hAnsi="Times New Roman" w:cs="Times New Roman"/>
                <w:b/>
              </w:rPr>
              <w:t xml:space="preserve"> Women</w:t>
            </w:r>
          </w:p>
        </w:tc>
      </w:tr>
      <w:tr w:rsidR="00EF7392" w:rsidRPr="000F06D5" w14:paraId="11F7C360" w14:textId="77777777" w:rsidTr="00EF7392">
        <w:tc>
          <w:tcPr>
            <w:tcW w:w="2307" w:type="dxa"/>
            <w:tcBorders>
              <w:left w:val="nil"/>
              <w:bottom w:val="nil"/>
              <w:right w:val="nil"/>
            </w:tcBorders>
          </w:tcPr>
          <w:p w14:paraId="552CD677" w14:textId="77777777" w:rsidR="006F5279" w:rsidRPr="000F06D5" w:rsidRDefault="006F5279" w:rsidP="008D187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14:paraId="342C7A2F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62±2 [35-74]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35CCDCE0" w14:textId="03BE1508" w:rsidR="00585BD2" w:rsidRPr="000F06D5" w:rsidRDefault="0009053D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60</w:t>
            </w:r>
            <w:r w:rsidR="002608D0" w:rsidRPr="000F06D5">
              <w:rPr>
                <w:rFonts w:ascii="Times New Roman" w:hAnsi="Times New Roman"/>
                <w:szCs w:val="26"/>
                <w:lang w:eastAsia="en-US"/>
              </w:rPr>
              <w:t xml:space="preserve"> ± 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2</w:t>
            </w:r>
            <w:r w:rsidR="004B2134">
              <w:rPr>
                <w:rFonts w:ascii="Times New Roman" w:hAnsi="Times New Roman"/>
                <w:szCs w:val="26"/>
                <w:lang w:eastAsia="en-US"/>
              </w:rPr>
              <w:t xml:space="preserve"> 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[35-74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BAED1F7" w14:textId="708FC652" w:rsidR="00585BD2" w:rsidRPr="000F06D5" w:rsidRDefault="0009053D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68</w:t>
            </w:r>
            <w:r w:rsidR="002608D0" w:rsidRPr="000F06D5">
              <w:rPr>
                <w:rFonts w:ascii="Times New Roman" w:hAnsi="Times New Roman"/>
                <w:szCs w:val="26"/>
                <w:lang w:eastAsia="en-US"/>
              </w:rPr>
              <w:t xml:space="preserve"> ± 1</w:t>
            </w:r>
            <w:r w:rsidR="004B2134">
              <w:rPr>
                <w:rFonts w:ascii="Times New Roman" w:hAnsi="Times New Roman"/>
                <w:szCs w:val="26"/>
                <w:lang w:eastAsia="en-US"/>
              </w:rPr>
              <w:t xml:space="preserve"> 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[63-74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CB9E34B" w14:textId="2A7198C9" w:rsidR="002608D0" w:rsidRPr="000F06D5" w:rsidRDefault="002608D0" w:rsidP="00EF7392">
            <w:pPr>
              <w:rPr>
                <w:rFonts w:ascii="Times New Roman" w:hAnsi="Times New Roman"/>
                <w:b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b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b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b/>
                <w:szCs w:val="26"/>
                <w:lang w:eastAsia="en-US"/>
              </w:rPr>
              <w:t>0180</w:t>
            </w:r>
          </w:p>
          <w:p w14:paraId="0251AA1D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69BCABCE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90EED20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F06D5">
              <w:rPr>
                <w:rFonts w:ascii="Times New Roman" w:hAnsi="Times New Roman" w:cs="Times New Roman"/>
                <w:b/>
                <w:lang w:val="en-US"/>
              </w:rPr>
              <w:t>Actual PTCI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ABDEC1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40/40 (10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88D9529" w14:textId="77777777" w:rsidR="007C58A8" w:rsidRPr="000F06D5" w:rsidRDefault="0009053D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0/30 (100%)</w:t>
            </w:r>
          </w:p>
          <w:p w14:paraId="1AA03A43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7D331" w14:textId="77777777" w:rsidR="006F5279" w:rsidRPr="000F06D5" w:rsidRDefault="0009053D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0/10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DB0C7" w14:textId="7347367D" w:rsidR="00677E53" w:rsidRPr="000F06D5" w:rsidRDefault="00677E53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1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0000</w:t>
            </w:r>
          </w:p>
          <w:p w14:paraId="7B93A20C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640B269F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617EB03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Actual MI</w:t>
            </w:r>
          </w:p>
          <w:p w14:paraId="5E9F7827" w14:textId="77777777" w:rsidR="00AE7FEB" w:rsidRPr="000F06D5" w:rsidRDefault="00AE7FEB" w:rsidP="007C58A8">
            <w:pPr>
              <w:rPr>
                <w:rFonts w:ascii="Times New Roman" w:hAnsi="Times New Roman" w:cs="Times New Roman"/>
                <w:b/>
              </w:rPr>
            </w:pPr>
          </w:p>
          <w:p w14:paraId="47A36E4B" w14:textId="77777777" w:rsidR="00AE7FEB" w:rsidRPr="000F06D5" w:rsidRDefault="006A0103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 xml:space="preserve">LVEF </w:t>
            </w:r>
            <w:r w:rsidR="00AE7FEB" w:rsidRPr="000F06D5">
              <w:rPr>
                <w:rFonts w:ascii="Times New Roman" w:hAnsi="Times New Roman" w:cs="Times New Roman"/>
                <w:b/>
              </w:rPr>
              <w:t>(%)</w:t>
            </w:r>
          </w:p>
          <w:p w14:paraId="63CB0B23" w14:textId="77777777" w:rsidR="00AE7FEB" w:rsidRPr="000F06D5" w:rsidRDefault="00AE7FEB" w:rsidP="007C58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F771A06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6/40 (90%)</w:t>
            </w:r>
          </w:p>
          <w:p w14:paraId="66BF87D5" w14:textId="77777777" w:rsidR="00F938B0" w:rsidRPr="000F06D5" w:rsidRDefault="00F938B0" w:rsidP="00EF7392">
            <w:pPr>
              <w:rPr>
                <w:rFonts w:ascii="Times New Roman" w:hAnsi="Times New Roman" w:cs="Times New Roman"/>
              </w:rPr>
            </w:pPr>
          </w:p>
          <w:p w14:paraId="5CCAD7EF" w14:textId="77777777" w:rsidR="00F938B0" w:rsidRPr="000F06D5" w:rsidRDefault="00F938B0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6.5±1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CE7FB95" w14:textId="748DD9EA" w:rsidR="00A90A23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7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90%)</w:t>
            </w:r>
          </w:p>
          <w:p w14:paraId="2AAB5195" w14:textId="77777777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</w:p>
          <w:p w14:paraId="153CC437" w14:textId="00EDD68E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7.3±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231D14" w14:textId="2AED936F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9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90%)</w:t>
            </w:r>
          </w:p>
          <w:p w14:paraId="621F6CD1" w14:textId="77777777" w:rsidR="00A90A23" w:rsidRPr="000F06D5" w:rsidRDefault="00A90A23" w:rsidP="00EF7392">
            <w:pPr>
              <w:rPr>
                <w:rFonts w:ascii="Times New Roman" w:hAnsi="Times New Roman" w:cs="Times New Roman"/>
              </w:rPr>
            </w:pPr>
          </w:p>
          <w:p w14:paraId="6A9E84FC" w14:textId="77777777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8.3±3.7</w:t>
            </w:r>
          </w:p>
          <w:p w14:paraId="5E60A970" w14:textId="77777777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10B20" w14:textId="07D094D8" w:rsidR="00677E53" w:rsidRPr="000F06D5" w:rsidRDefault="00677E53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1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0000</w:t>
            </w:r>
          </w:p>
          <w:p w14:paraId="3AEEFB9F" w14:textId="77777777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</w:p>
          <w:p w14:paraId="7D37E2F7" w14:textId="77777777" w:rsidR="00CF6179" w:rsidRPr="000F06D5" w:rsidRDefault="00CF61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0.7562</w:t>
            </w:r>
          </w:p>
        </w:tc>
      </w:tr>
      <w:tr w:rsidR="00EF7392" w:rsidRPr="000F06D5" w14:paraId="294BAB4D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AD59C92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Family histo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E45BB8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0/40 (5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800CED3" w14:textId="1A2CCBDC" w:rsidR="00A90A23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6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5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3796A" w14:textId="555665C7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4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40%)</w:t>
            </w:r>
          </w:p>
          <w:p w14:paraId="39C57E40" w14:textId="77777777" w:rsidR="00A90A23" w:rsidRPr="000F06D5" w:rsidRDefault="00A90A23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92432" w14:textId="34E27053" w:rsidR="00677E53" w:rsidRPr="000F06D5" w:rsidRDefault="00677E53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4652</w:t>
            </w:r>
          </w:p>
          <w:p w14:paraId="703E839A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5608CE10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6F7624B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82AF5C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5/40 (6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14551BC" w14:textId="766C1165" w:rsidR="00A90A23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7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D9CC11" w14:textId="1435D1CE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8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A90A23" w:rsidRPr="000F06D5">
              <w:rPr>
                <w:rFonts w:ascii="Times New Roman" w:hAnsi="Times New Roman" w:cs="Times New Roman"/>
              </w:rPr>
              <w:t>(80%)</w:t>
            </w:r>
          </w:p>
          <w:p w14:paraId="54765BBA" w14:textId="77777777" w:rsidR="00A90A23" w:rsidRPr="000F06D5" w:rsidRDefault="00A90A23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9C736" w14:textId="730C20F9" w:rsidR="00501AAF" w:rsidRPr="000F06D5" w:rsidRDefault="00501AAF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1869</w:t>
            </w:r>
          </w:p>
          <w:p w14:paraId="1B4C37E3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52ECCF37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AD62A69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Type II diabet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525B583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4/40 (1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B7DE82E" w14:textId="789D2373" w:rsidR="00EC0CEB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9DD7B" w14:textId="43782C54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10%)</w:t>
            </w:r>
          </w:p>
          <w:p w14:paraId="542260BE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6478B" w14:textId="2B9CB6A8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1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0000</w:t>
            </w:r>
          </w:p>
          <w:p w14:paraId="2E537644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64709914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1D659E1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Dyslipidemi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742F1F7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3/40 (8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3D1BA9C" w14:textId="416F7DFA" w:rsidR="00EC0CEB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5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4CD65" w14:textId="6980BEA6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8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80%)</w:t>
            </w:r>
          </w:p>
          <w:p w14:paraId="37887635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B92EB" w14:textId="1BE29B9C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8101</w:t>
            </w:r>
          </w:p>
          <w:p w14:paraId="67AFF5AB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34588084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EAD8D0D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Obes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308FE11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5/40 (6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3F3DE05" w14:textId="37000EA1" w:rsidR="00EC0CEB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7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A77C24" w14:textId="1FC5FB09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8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80%)</w:t>
            </w:r>
          </w:p>
          <w:p w14:paraId="13525915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03299" w14:textId="52E1A382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1869</w:t>
            </w:r>
          </w:p>
          <w:p w14:paraId="29120BB9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45668B82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247064B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9C949E2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/40 (1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7E18226" w14:textId="68D248C7" w:rsidR="00EC0CEB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1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A4726" w14:textId="171D02D5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0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0%)</w:t>
            </w:r>
          </w:p>
          <w:p w14:paraId="3E383647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70CFD" w14:textId="091A0C46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1675</w:t>
            </w:r>
          </w:p>
          <w:p w14:paraId="1109F0C6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3525C02D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A02E12F" w14:textId="77777777" w:rsidR="006F5279" w:rsidRPr="000F06D5" w:rsidRDefault="006F5279" w:rsidP="007C58A8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Ex smok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B856B38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3/40 (5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5167B6B" w14:textId="28B893FD" w:rsidR="00EC0CEB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7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2C815F" w14:textId="6FD69B3B" w:rsidR="007C58A8" w:rsidRPr="000F06D5" w:rsidRDefault="002C0D5E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6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60%)</w:t>
            </w:r>
          </w:p>
          <w:p w14:paraId="4E6BE8EF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D40759" w14:textId="365F2539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8535</w:t>
            </w:r>
          </w:p>
          <w:p w14:paraId="0D2A91BD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1B57918B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44A40E3" w14:textId="77777777" w:rsidR="006F5279" w:rsidRPr="000F06D5" w:rsidRDefault="006F5279" w:rsidP="009932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FA80355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B949690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61057A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BFA21" w14:textId="77777777" w:rsidR="006F5279" w:rsidRPr="000F06D5" w:rsidRDefault="006F5279" w:rsidP="00EF7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709FEC85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97734E7" w14:textId="77777777" w:rsidR="006F5279" w:rsidRPr="000F06D5" w:rsidRDefault="006F5279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D352642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9/40 (9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8D27C42" w14:textId="1201AE97" w:rsidR="00EC0CEB" w:rsidRPr="000F06D5" w:rsidRDefault="00354FD1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9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9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698C5" w14:textId="68C149F4" w:rsidR="007C58A8" w:rsidRPr="000F06D5" w:rsidRDefault="00354FD1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0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="00EC0CEB" w:rsidRPr="000F06D5">
              <w:rPr>
                <w:rFonts w:ascii="Times New Roman" w:hAnsi="Times New Roman" w:cs="Times New Roman"/>
              </w:rPr>
              <w:t>(100%)</w:t>
            </w:r>
          </w:p>
          <w:p w14:paraId="69CF8426" w14:textId="77777777" w:rsidR="00EC0CEB" w:rsidRPr="000F06D5" w:rsidRDefault="00EC0CEB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D83B0" w14:textId="28BB8DEC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5587</w:t>
            </w:r>
          </w:p>
          <w:p w14:paraId="7681E7A0" w14:textId="77777777" w:rsidR="006F5279" w:rsidRPr="000F06D5" w:rsidRDefault="006F5279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14052388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2418CD9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7C53546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9/40 (9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86D1CC" w14:textId="3E64519A" w:rsidR="007C58A8" w:rsidRPr="000F06D5" w:rsidRDefault="00210552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9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97%)</w:t>
            </w:r>
          </w:p>
          <w:p w14:paraId="712B325C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EC50C" w14:textId="47AEC5ED" w:rsidR="007C58A8" w:rsidRPr="000F06D5" w:rsidRDefault="00210552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0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100%)</w:t>
            </w:r>
          </w:p>
          <w:p w14:paraId="7B4A57CA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6D917" w14:textId="4537B699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5587</w:t>
            </w:r>
          </w:p>
          <w:p w14:paraId="7D93392B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3482DE64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430C417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β-bloc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DDF7C38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4/40 (8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6AF3200" w14:textId="725A3474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5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99FFEE" w14:textId="247C1494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9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90%)</w:t>
            </w:r>
          </w:p>
          <w:p w14:paraId="64FC299F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D5A2A3" w14:textId="099CFF1A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6091</w:t>
            </w:r>
          </w:p>
          <w:p w14:paraId="76CD13F0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4AA53A54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B9A7414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Angiotensin Converting Enzyme inhibito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63DD43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6/40 (6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726A8C" w14:textId="52379799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1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7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642EB" w14:textId="080EB7AD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50%)</w:t>
            </w:r>
          </w:p>
          <w:p w14:paraId="3C6207C4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D0AE3E" w14:textId="1BFE2208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2508</w:t>
            </w:r>
          </w:p>
          <w:p w14:paraId="3BB9314D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767F6DBD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FBB7CCF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Clopidogrel/Pasugre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6AFF84E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5/40 (6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39FB05F" w14:textId="6F479CC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7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FEDFEA" w14:textId="72712BA6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8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80%)</w:t>
            </w:r>
          </w:p>
          <w:p w14:paraId="44E0FB7C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1C97F8" w14:textId="76E90187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1869</w:t>
            </w:r>
          </w:p>
          <w:p w14:paraId="11FEC95B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71354377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1A1E905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Nitrat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B7513F3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9/40 (4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2B5011A" w14:textId="104FB77F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4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4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28587" w14:textId="5DCB6EF2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5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50%)</w:t>
            </w:r>
          </w:p>
          <w:p w14:paraId="1D695DDE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2CE9C" w14:textId="07C46D30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8550</w:t>
            </w:r>
          </w:p>
          <w:p w14:paraId="13FD2305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203D7243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36A2577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A2C1C2D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/40 (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74782B0" w14:textId="305DC0D5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394689" w14:textId="77CCF6D8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53CE1" w14:textId="0D26A2AD" w:rsidR="007C58A8" w:rsidRPr="000F06D5" w:rsidRDefault="00972FDC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7289</w:t>
            </w:r>
          </w:p>
        </w:tc>
      </w:tr>
      <w:tr w:rsidR="00EF7392" w:rsidRPr="000F06D5" w14:paraId="34CCD59B" w14:textId="77777777" w:rsidTr="00EF7392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05524BE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Angiotensin II receptor antagonist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D6F73E7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3/40 (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4FF523E" w14:textId="696C23DC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2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8E687" w14:textId="02599E15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10%)</w:t>
            </w:r>
          </w:p>
          <w:p w14:paraId="6060CCD7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F416C" w14:textId="093130F9" w:rsidR="00972FDC" w:rsidRPr="000F06D5" w:rsidRDefault="00972FDC" w:rsidP="00EF7392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7289</w:t>
            </w:r>
          </w:p>
          <w:p w14:paraId="049DCCF7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</w:p>
        </w:tc>
      </w:tr>
      <w:tr w:rsidR="00EF7392" w:rsidRPr="000F06D5" w14:paraId="2F460983" w14:textId="77777777" w:rsidTr="00EF7392">
        <w:tc>
          <w:tcPr>
            <w:tcW w:w="2307" w:type="dxa"/>
            <w:tcBorders>
              <w:top w:val="nil"/>
              <w:left w:val="nil"/>
              <w:right w:val="nil"/>
            </w:tcBorders>
          </w:tcPr>
          <w:p w14:paraId="312B65CA" w14:textId="77777777" w:rsidR="007C58A8" w:rsidRPr="000F06D5" w:rsidRDefault="007C58A8" w:rsidP="007C58A8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68ECBEFC" w14:textId="77777777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/40 (3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1C1FBC6" w14:textId="2E22BF73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0/3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D663908" w14:textId="52A87A80" w:rsidR="007C58A8" w:rsidRPr="000F06D5" w:rsidRDefault="007C58A8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 w:cs="Times New Roman"/>
              </w:rPr>
              <w:t>1/10</w:t>
            </w:r>
            <w:r w:rsidR="004B2134">
              <w:rPr>
                <w:rFonts w:ascii="Times New Roman" w:hAnsi="Times New Roman" w:cs="Times New Roman"/>
              </w:rPr>
              <w:t xml:space="preserve"> </w:t>
            </w:r>
            <w:r w:rsidRPr="000F06D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DA21D2C" w14:textId="25F56821" w:rsidR="007C58A8" w:rsidRPr="000F06D5" w:rsidRDefault="00972FDC" w:rsidP="00EF7392">
            <w:pPr>
              <w:rPr>
                <w:rFonts w:ascii="Times New Roman" w:hAnsi="Times New Roman" w:cs="Times New Roman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</w:t>
            </w:r>
            <w:r w:rsidR="0029315E" w:rsidRPr="000F06D5">
              <w:rPr>
                <w:rFonts w:ascii="Times New Roman" w:hAnsi="Times New Roman"/>
                <w:szCs w:val="26"/>
                <w:lang w:eastAsia="en-US"/>
              </w:rPr>
              <w:t>.</w:t>
            </w:r>
            <w:r w:rsidRPr="000F06D5">
              <w:rPr>
                <w:rFonts w:ascii="Times New Roman" w:hAnsi="Times New Roman"/>
                <w:szCs w:val="26"/>
                <w:lang w:eastAsia="en-US"/>
              </w:rPr>
              <w:t>0845</w:t>
            </w:r>
          </w:p>
        </w:tc>
      </w:tr>
    </w:tbl>
    <w:p w14:paraId="671029E4" w14:textId="77777777" w:rsidR="00EF7392" w:rsidRDefault="00EF7392" w:rsidP="008D1874">
      <w:pPr>
        <w:spacing w:line="480" w:lineRule="auto"/>
        <w:rPr>
          <w:rFonts w:ascii="Times New Roman" w:hAnsi="Times New Roman"/>
        </w:rPr>
      </w:pPr>
    </w:p>
    <w:p w14:paraId="2CE7A8FA" w14:textId="77777777" w:rsidR="00E06D3C" w:rsidRPr="000F06D5" w:rsidRDefault="006A0103" w:rsidP="008D1874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0F06D5">
        <w:rPr>
          <w:rFonts w:ascii="Times New Roman" w:hAnsi="Times New Roman"/>
        </w:rPr>
        <w:t xml:space="preserve">LVEF: left ventricular ejection fraction (measured by cardiac echography); </w:t>
      </w:r>
      <w:r w:rsidR="00DA5382" w:rsidRPr="000F06D5">
        <w:rPr>
          <w:rFonts w:ascii="Times New Roman" w:hAnsi="Times New Roman"/>
        </w:rPr>
        <w:t>MI: myocardial infarction; PTCI: percutaneous transluminal coronary angioplasty.</w:t>
      </w:r>
    </w:p>
    <w:p w14:paraId="4E4A561C" w14:textId="77777777" w:rsidR="00A02F78" w:rsidRPr="000F06D5" w:rsidRDefault="00A02F78" w:rsidP="008D1874">
      <w:pPr>
        <w:spacing w:line="480" w:lineRule="auto"/>
        <w:rPr>
          <w:rFonts w:ascii="Times New Roman" w:hAnsi="Times New Roman" w:cs="Calibri"/>
          <w:lang w:val="en-US"/>
        </w:rPr>
      </w:pPr>
      <w:r w:rsidRPr="000F06D5">
        <w:rPr>
          <w:rFonts w:ascii="Times New Roman" w:hAnsi="Times New Roman"/>
        </w:rPr>
        <w:t xml:space="preserve">P-values for categories were assessed with </w:t>
      </w:r>
      <w:r w:rsidRPr="000F06D5">
        <w:rPr>
          <w:rFonts w:ascii="Times New Roman" w:hAnsi="Times New Roman" w:cs="Calibri"/>
          <w:lang w:val="en-US"/>
        </w:rPr>
        <w:t>Chi-square test with one degree of freedom.</w:t>
      </w:r>
    </w:p>
    <w:p w14:paraId="020D5803" w14:textId="4B7B1C75" w:rsidR="00DD5141" w:rsidRPr="00531B16" w:rsidRDefault="006A0103" w:rsidP="00531B16">
      <w:pPr>
        <w:spacing w:line="480" w:lineRule="auto"/>
        <w:rPr>
          <w:rFonts w:ascii="Times New Roman" w:hAnsi="Times New Roman"/>
        </w:rPr>
      </w:pPr>
      <w:r w:rsidRPr="000F06D5">
        <w:rPr>
          <w:rFonts w:ascii="Times New Roman" w:hAnsi="Times New Roman" w:cs="Calibri"/>
          <w:lang w:val="en-US"/>
        </w:rPr>
        <w:t>P-value for LVEF was assessed with an unpaired t-test.</w:t>
      </w:r>
    </w:p>
    <w:sectPr w:rsidR="00DD5141" w:rsidRPr="00531B16" w:rsidSect="0007475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E6"/>
    <w:rsid w:val="0003742E"/>
    <w:rsid w:val="0007475D"/>
    <w:rsid w:val="000767C1"/>
    <w:rsid w:val="0009053D"/>
    <w:rsid w:val="000A08AB"/>
    <w:rsid w:val="000B11F8"/>
    <w:rsid w:val="000D0CF2"/>
    <w:rsid w:val="000E02A4"/>
    <w:rsid w:val="000E0CCB"/>
    <w:rsid w:val="000E1538"/>
    <w:rsid w:val="000E7F81"/>
    <w:rsid w:val="000F06D5"/>
    <w:rsid w:val="001674B7"/>
    <w:rsid w:val="001706CB"/>
    <w:rsid w:val="001C0095"/>
    <w:rsid w:val="00210552"/>
    <w:rsid w:val="00215038"/>
    <w:rsid w:val="00244D36"/>
    <w:rsid w:val="002572DA"/>
    <w:rsid w:val="002608D0"/>
    <w:rsid w:val="00266957"/>
    <w:rsid w:val="002830D2"/>
    <w:rsid w:val="0029315E"/>
    <w:rsid w:val="002A1655"/>
    <w:rsid w:val="002A3149"/>
    <w:rsid w:val="002A4BF2"/>
    <w:rsid w:val="002C0D5E"/>
    <w:rsid w:val="002C561D"/>
    <w:rsid w:val="002C6120"/>
    <w:rsid w:val="002D2749"/>
    <w:rsid w:val="00320692"/>
    <w:rsid w:val="00345C49"/>
    <w:rsid w:val="00354FD1"/>
    <w:rsid w:val="0036687D"/>
    <w:rsid w:val="00372F12"/>
    <w:rsid w:val="00376A96"/>
    <w:rsid w:val="00383CD4"/>
    <w:rsid w:val="003F75D6"/>
    <w:rsid w:val="00412591"/>
    <w:rsid w:val="00431B70"/>
    <w:rsid w:val="0047274B"/>
    <w:rsid w:val="004863F1"/>
    <w:rsid w:val="004B2134"/>
    <w:rsid w:val="004B5AA2"/>
    <w:rsid w:val="00501AAF"/>
    <w:rsid w:val="00517C72"/>
    <w:rsid w:val="00531B16"/>
    <w:rsid w:val="00541DDD"/>
    <w:rsid w:val="005765A1"/>
    <w:rsid w:val="00585BD2"/>
    <w:rsid w:val="005B0F46"/>
    <w:rsid w:val="005C43F6"/>
    <w:rsid w:val="0065419E"/>
    <w:rsid w:val="00677E53"/>
    <w:rsid w:val="006A0103"/>
    <w:rsid w:val="006D4EE6"/>
    <w:rsid w:val="006E1123"/>
    <w:rsid w:val="006F5279"/>
    <w:rsid w:val="007106DA"/>
    <w:rsid w:val="00727939"/>
    <w:rsid w:val="00746DE5"/>
    <w:rsid w:val="007500B6"/>
    <w:rsid w:val="007512F5"/>
    <w:rsid w:val="00766EBD"/>
    <w:rsid w:val="0079733F"/>
    <w:rsid w:val="007C2081"/>
    <w:rsid w:val="007C58A8"/>
    <w:rsid w:val="00813117"/>
    <w:rsid w:val="00827E38"/>
    <w:rsid w:val="008853FD"/>
    <w:rsid w:val="008B6CD1"/>
    <w:rsid w:val="008D1874"/>
    <w:rsid w:val="00920E04"/>
    <w:rsid w:val="00972FDC"/>
    <w:rsid w:val="00990B2B"/>
    <w:rsid w:val="0099327D"/>
    <w:rsid w:val="009B7562"/>
    <w:rsid w:val="009D3E10"/>
    <w:rsid w:val="009E7DF4"/>
    <w:rsid w:val="00A02F78"/>
    <w:rsid w:val="00A90A23"/>
    <w:rsid w:val="00AE7FEB"/>
    <w:rsid w:val="00B073CC"/>
    <w:rsid w:val="00B44F3A"/>
    <w:rsid w:val="00B47AC4"/>
    <w:rsid w:val="00BA12C7"/>
    <w:rsid w:val="00BB40FC"/>
    <w:rsid w:val="00BB7054"/>
    <w:rsid w:val="00C5784B"/>
    <w:rsid w:val="00C73912"/>
    <w:rsid w:val="00CA5D4B"/>
    <w:rsid w:val="00CA68DF"/>
    <w:rsid w:val="00CB6384"/>
    <w:rsid w:val="00CE0E87"/>
    <w:rsid w:val="00CF6179"/>
    <w:rsid w:val="00D84C20"/>
    <w:rsid w:val="00D93168"/>
    <w:rsid w:val="00DA5382"/>
    <w:rsid w:val="00DD5141"/>
    <w:rsid w:val="00E06D3C"/>
    <w:rsid w:val="00E86A78"/>
    <w:rsid w:val="00EC0CEB"/>
    <w:rsid w:val="00EF06C9"/>
    <w:rsid w:val="00EF2046"/>
    <w:rsid w:val="00EF7392"/>
    <w:rsid w:val="00F006FA"/>
    <w:rsid w:val="00F12C4C"/>
    <w:rsid w:val="00F938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5D5A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2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11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117"/>
    <w:rPr>
      <w:rFonts w:ascii="Lucida Grande" w:hAnsi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7391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3912"/>
  </w:style>
  <w:style w:type="character" w:customStyle="1" w:styleId="CommentaireCar">
    <w:name w:val="Commentaire Car"/>
    <w:basedOn w:val="Policepardfaut"/>
    <w:link w:val="Commentaire"/>
    <w:uiPriority w:val="99"/>
    <w:semiHidden/>
    <w:rsid w:val="00C7391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391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3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0</Words>
  <Characters>1760</Characters>
  <Application>Microsoft Macintosh Word</Application>
  <DocSecurity>0</DocSecurity>
  <Lines>14</Lines>
  <Paragraphs>4</Paragraphs>
  <ScaleCrop>false</ScaleCrop>
  <Company>ICM</Company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rescases</dc:creator>
  <cp:keywords/>
  <cp:lastModifiedBy>Utilisateur de Microsoft Office</cp:lastModifiedBy>
  <cp:revision>5</cp:revision>
  <cp:lastPrinted>2016-08-23T13:46:00Z</cp:lastPrinted>
  <dcterms:created xsi:type="dcterms:W3CDTF">2016-09-30T13:23:00Z</dcterms:created>
  <dcterms:modified xsi:type="dcterms:W3CDTF">2016-09-30T13:40:00Z</dcterms:modified>
</cp:coreProperties>
</file>